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2EED4" w14:textId="77777777" w:rsidR="007359A1" w:rsidRPr="007359A1" w:rsidRDefault="007359A1" w:rsidP="007359A1">
      <w:pPr>
        <w:tabs>
          <w:tab w:val="left" w:pos="2174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7359A1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Supplementary material:</w:t>
      </w:r>
    </w:p>
    <w:p w14:paraId="1A6622EF" w14:textId="6F90866D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6290C">
        <w:rPr>
          <w:rFonts w:asciiTheme="majorBidi" w:hAnsiTheme="majorBidi" w:cstheme="majorBidi"/>
          <w:b/>
          <w:bCs/>
          <w:sz w:val="24"/>
          <w:szCs w:val="24"/>
        </w:rPr>
        <w:t>upplement</w:t>
      </w:r>
      <w:r>
        <w:rPr>
          <w:rFonts w:asciiTheme="majorBidi" w:hAnsiTheme="majorBidi" w:cstheme="majorBidi"/>
          <w:b/>
          <w:bCs/>
          <w:sz w:val="24"/>
          <w:szCs w:val="24"/>
        </w:rPr>
        <w:t>ar</w:t>
      </w:r>
      <w:r w:rsidRPr="0016290C">
        <w:rPr>
          <w:rFonts w:asciiTheme="majorBidi" w:hAnsiTheme="majorBidi" w:cstheme="majorBidi"/>
          <w:b/>
          <w:bCs/>
          <w:sz w:val="24"/>
          <w:szCs w:val="24"/>
        </w:rPr>
        <w:t xml:space="preserve">y </w:t>
      </w:r>
      <w:r w:rsidR="004533B1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16290C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Pr="001B1CBD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1B1CBD">
        <w:rPr>
          <w:rFonts w:ascii="Times New Roman" w:eastAsia="Calibri" w:hAnsi="Times New Roman" w:cs="Times New Roman"/>
          <w:sz w:val="24"/>
          <w:szCs w:val="24"/>
        </w:rPr>
        <w:t>Detailed search terms in the databases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8820"/>
      </w:tblGrid>
      <w:tr w:rsidR="007359A1" w:rsidRPr="001B1CBD" w14:paraId="1FB87ECA" w14:textId="77777777" w:rsidTr="0070611D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2E92" w14:textId="77777777" w:rsidR="007359A1" w:rsidRPr="001B1CBD" w:rsidRDefault="007359A1" w:rsidP="0070611D">
            <w:pPr>
              <w:spacing w:line="25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B1CB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5B39" w14:textId="77777777" w:rsidR="007359A1" w:rsidRPr="001B1CBD" w:rsidRDefault="007359A1" w:rsidP="0070611D">
            <w:pPr>
              <w:spacing w:line="25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B1CB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term</w:t>
            </w:r>
          </w:p>
        </w:tc>
      </w:tr>
      <w:tr w:rsidR="007359A1" w:rsidRPr="001B1CBD" w14:paraId="3112B153" w14:textId="77777777" w:rsidTr="0070611D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C023" w14:textId="77777777" w:rsidR="007359A1" w:rsidRPr="001B1CBD" w:rsidRDefault="007359A1" w:rsidP="0070611D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Pubmed</w:t>
            </w:r>
            <w:proofErr w:type="spellEnd"/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AD64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 xml:space="preserve">(food[Title/Abstract] AND Supply[Title/Abstract]) OR (food[Title/Abstract] AND Supplies[Title/Abstract]) OR (food[Title/Abstract] AND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n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*[Title/Abstract]) OR (food[Title/Abstract] AND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*[Title/Abstract]) OR (food[Title/Abstract] AND insufficiency[Title/Abstract]) AND 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*[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tiab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] OR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[pl] OR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[ad] OR Persia*[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tiab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])</w:t>
            </w:r>
          </w:p>
          <w:p w14:paraId="4A27DBC0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AND (1990/01/01:202</w:t>
            </w:r>
            <w:r w:rsidRPr="001B1CBD">
              <w:rPr>
                <w:rFonts w:ascii="Times New Roman" w:eastAsia="Calibri" w:hAnsi="Times New Roman" w:cs="Times New Roman" w:hint="cs"/>
                <w:bCs/>
                <w:rtl/>
              </w:rPr>
              <w:t>2</w:t>
            </w:r>
            <w:r w:rsidRPr="001B1CBD">
              <w:rPr>
                <w:rFonts w:ascii="Times New Roman" w:eastAsia="Calibri" w:hAnsi="Times New Roman" w:cs="Times New Roman"/>
                <w:bCs/>
              </w:rPr>
              <w:t>/0</w:t>
            </w:r>
            <w:r w:rsidRPr="001B1CBD">
              <w:rPr>
                <w:rFonts w:ascii="Times New Roman" w:eastAsia="Calibri" w:hAnsi="Times New Roman" w:cs="Times New Roman" w:hint="cs"/>
                <w:bCs/>
                <w:rtl/>
              </w:rPr>
              <w:t>3</w:t>
            </w:r>
            <w:r w:rsidRPr="001B1CBD">
              <w:rPr>
                <w:rFonts w:ascii="Times New Roman" w:eastAsia="Calibri" w:hAnsi="Times New Roman" w:cs="Times New Roman"/>
                <w:bCs/>
              </w:rPr>
              <w:t>/01[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dp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])</w:t>
            </w:r>
          </w:p>
          <w:p w14:paraId="7626297E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359A1" w:rsidRPr="001B1CBD" w14:paraId="6C58EF71" w14:textId="77777777" w:rsidTr="0070611D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7C05" w14:textId="77777777" w:rsidR="007359A1" w:rsidRPr="001B1CBD" w:rsidRDefault="007359A1" w:rsidP="0070611D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Scopus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8E81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(( TITLE-ABS-KEY ( food  AND  supply )  OR TITLE-ABS-KEY ( food  AND  supplies )  OR</w:t>
            </w:r>
          </w:p>
          <w:p w14:paraId="5272B7AA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 xml:space="preserve"> TITLE-ABS-KEY ( food  AND 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n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* ) OR TITLE-ABS-KEY ( food  AND 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* ) OR</w:t>
            </w:r>
          </w:p>
          <w:p w14:paraId="15FCD591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TITLE-ABS-KEY ( food  AND  insufficiency )) AND (TITLE-ABS-KEY 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*) OR</w:t>
            </w:r>
          </w:p>
          <w:p w14:paraId="1F99E93B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AFFILCOUNTRY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 AFFIL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 PUBLISHER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</w:t>
            </w:r>
          </w:p>
          <w:p w14:paraId="6E952FD5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TITLE-ABS-KEY (Persia*))) AND  ( ( PUBYEAR  &gt;  1990  AND  PUBYEAR  &lt;  2022 )  OR  PUBDATETXT ( "January 2021"  OR  "February 2021") )</w:t>
            </w:r>
          </w:p>
        </w:tc>
      </w:tr>
      <w:tr w:rsidR="007359A1" w:rsidRPr="001B1CBD" w14:paraId="4E376D6B" w14:textId="77777777" w:rsidTr="0070611D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C600" w14:textId="77777777" w:rsidR="007359A1" w:rsidRPr="001B1CBD" w:rsidRDefault="007359A1" w:rsidP="0070611D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ISI Web of Science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C2E4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 xml:space="preserve"> ((TS=( food  AND  supply) OR TS=( food  AND  supplies) OR TS=( food  AND 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n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*) OR TS=( food  AND 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securit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 xml:space="preserve">*) OR TS=( food  AND  insufficiency) ) AND (TS=( 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*) OR</w:t>
            </w:r>
          </w:p>
          <w:p w14:paraId="1FAF9D51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AD=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  TI=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 FT=(</w:t>
            </w:r>
            <w:proofErr w:type="spellStart"/>
            <w:r w:rsidRPr="001B1CBD">
              <w:rPr>
                <w:rFonts w:ascii="Times New Roman" w:eastAsia="Calibri" w:hAnsi="Times New Roman" w:cs="Times New Roman"/>
                <w:bCs/>
              </w:rPr>
              <w:t>iran</w:t>
            </w:r>
            <w:proofErr w:type="spellEnd"/>
            <w:r w:rsidRPr="001B1CBD">
              <w:rPr>
                <w:rFonts w:ascii="Times New Roman" w:eastAsia="Calibri" w:hAnsi="Times New Roman" w:cs="Times New Roman"/>
                <w:bCs/>
              </w:rPr>
              <w:t>) OR</w:t>
            </w:r>
          </w:p>
          <w:p w14:paraId="2F32E2E6" w14:textId="77777777" w:rsidR="007359A1" w:rsidRPr="001B1CBD" w:rsidRDefault="007359A1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 w:rsidRPr="001B1CBD">
              <w:rPr>
                <w:rFonts w:ascii="Times New Roman" w:eastAsia="Calibri" w:hAnsi="Times New Roman" w:cs="Times New Roman"/>
                <w:bCs/>
              </w:rPr>
              <w:t>TS=( Persia*))) AND (PY=(1990-2022))</w:t>
            </w:r>
          </w:p>
        </w:tc>
      </w:tr>
      <w:tr w:rsidR="00DB524D" w:rsidRPr="001B1CBD" w14:paraId="5317CEE3" w14:textId="77777777" w:rsidTr="0070611D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1849" w14:textId="7BF369EA" w:rsidR="00DB524D" w:rsidRPr="001B1CBD" w:rsidRDefault="00DB524D" w:rsidP="0070611D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bCs/>
                <w:rtl/>
                <w:lang w:bidi="fa-IR"/>
              </w:rPr>
            </w:pPr>
            <w:r w:rsidRPr="00DB524D">
              <w:rPr>
                <w:rFonts w:ascii="Times New Roman" w:eastAsia="Calibri" w:hAnsi="Times New Roman" w:cs="Times New Roman"/>
                <w:bCs/>
                <w:lang w:bidi="fa-IR"/>
              </w:rPr>
              <w:t>Iranian databases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85F6" w14:textId="328022E6" w:rsidR="00DB524D" w:rsidRPr="001B1CBD" w:rsidRDefault="00DB524D" w:rsidP="0070611D">
            <w:pPr>
              <w:spacing w:line="25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Food insecurity AND Food security</w:t>
            </w:r>
          </w:p>
        </w:tc>
      </w:tr>
    </w:tbl>
    <w:p w14:paraId="209266A8" w14:textId="4274B20C" w:rsidR="007359A1" w:rsidRDefault="007359A1"/>
    <w:p w14:paraId="6DAF46CF" w14:textId="77777777" w:rsidR="004533B1" w:rsidRDefault="004533B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9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816"/>
      </w:tblGrid>
      <w:tr w:rsidR="004533B1" w:rsidRPr="003E5F02" w14:paraId="75FE434B" w14:textId="77777777" w:rsidTr="0026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1"/>
            <w:tcBorders>
              <w:top w:val="nil"/>
              <w:bottom w:val="single" w:sz="4" w:space="0" w:color="auto"/>
            </w:tcBorders>
          </w:tcPr>
          <w:p w14:paraId="2C1D2AC3" w14:textId="7B6EF21F" w:rsidR="004533B1" w:rsidRPr="004533B1" w:rsidRDefault="004533B1" w:rsidP="00A8510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533B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upplementary </w:t>
            </w:r>
            <w:r w:rsidRPr="004533B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</w:t>
            </w:r>
            <w:r w:rsidRPr="004533B1">
              <w:rPr>
                <w:rFonts w:asciiTheme="majorBidi" w:hAnsiTheme="majorBidi" w:cstheme="majorBidi"/>
                <w:sz w:val="18"/>
                <w:szCs w:val="18"/>
              </w:rPr>
              <w:t>able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="00946073" w:rsidRPr="00946073">
              <w:rPr>
                <w:rFonts w:asciiTheme="majorBidi" w:hAnsiTheme="majorBidi" w:cstheme="majorBidi"/>
                <w:sz w:val="18"/>
                <w:szCs w:val="18"/>
              </w:rPr>
              <w:t>Results of quality assessment of studies using the</w:t>
            </w:r>
            <w:r w:rsidR="0094607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46073" w:rsidRPr="00946073">
              <w:rPr>
                <w:rFonts w:asciiTheme="majorBidi" w:hAnsiTheme="majorBidi" w:cstheme="majorBidi"/>
                <w:sz w:val="18"/>
                <w:szCs w:val="18"/>
              </w:rPr>
              <w:t>Joanna Briggs Institute (JBI)</w:t>
            </w:r>
            <w:r w:rsidR="00946073">
              <w:t xml:space="preserve"> </w:t>
            </w:r>
            <w:r w:rsidR="00946073" w:rsidRPr="00946073">
              <w:rPr>
                <w:rFonts w:asciiTheme="majorBidi" w:hAnsiTheme="majorBidi" w:cstheme="majorBidi"/>
                <w:sz w:val="18"/>
                <w:szCs w:val="18"/>
              </w:rPr>
              <w:t>Critical Appraisal Checklist for Cross Sectional Studies</w:t>
            </w:r>
            <w:r w:rsidR="00946073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4533B1" w:rsidRPr="003E5F02" w14:paraId="534C434C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single" w:sz="4" w:space="0" w:color="auto"/>
            </w:tcBorders>
          </w:tcPr>
          <w:p w14:paraId="366886E3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authors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30B8901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C93E3B3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2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609318ED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3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6302035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4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F503823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5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386A155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6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EE81538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7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882C8EE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8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C632628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_Q9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2BBA23F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JB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101301">
              <w:rPr>
                <w:rFonts w:asciiTheme="majorBidi" w:hAnsiTheme="majorBidi" w:cstheme="majorBidi"/>
                <w:sz w:val="16"/>
                <w:szCs w:val="16"/>
              </w:rPr>
              <w:t>Total Score</w:t>
            </w:r>
          </w:p>
        </w:tc>
      </w:tr>
      <w:tr w:rsidR="004533B1" w:rsidRPr="003E5F02" w14:paraId="3A40CE10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FBE907B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Mohammadzadeh</w:t>
            </w:r>
            <w:proofErr w:type="spellEnd"/>
          </w:p>
        </w:tc>
        <w:tc>
          <w:tcPr>
            <w:tcW w:w="745" w:type="dxa"/>
          </w:tcPr>
          <w:p w14:paraId="3CB9784E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24915F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8DC5F1A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9392F0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1CDFD6E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6802F5D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A5EAC9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2CFF5B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F4D13D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AFEC10D" w14:textId="7E78B94D" w:rsidR="004533B1" w:rsidRPr="003E5F02" w:rsidRDefault="002620C3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FAA6680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32E1A72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Asgharian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Dastnaei</w:t>
            </w:r>
            <w:proofErr w:type="spellEnd"/>
          </w:p>
        </w:tc>
        <w:tc>
          <w:tcPr>
            <w:tcW w:w="745" w:type="dxa"/>
          </w:tcPr>
          <w:p w14:paraId="7AB9710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33510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B72CE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C42E48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D45C88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92A2FB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2756F6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E406A4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83B3E0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3C67605" w14:textId="11B0073E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5E25119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72AF752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Afshar</w:t>
            </w:r>
            <w:proofErr w:type="spellEnd"/>
          </w:p>
        </w:tc>
        <w:tc>
          <w:tcPr>
            <w:tcW w:w="745" w:type="dxa"/>
          </w:tcPr>
          <w:p w14:paraId="665ECED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E31137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BC3EF5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C241F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569544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4D326C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384356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0098D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BF4385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32218FA" w14:textId="4968FC4A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4AE8BAC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F201DAD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Jozi</w:t>
            </w:r>
            <w:proofErr w:type="spellEnd"/>
          </w:p>
        </w:tc>
        <w:tc>
          <w:tcPr>
            <w:tcW w:w="745" w:type="dxa"/>
          </w:tcPr>
          <w:p w14:paraId="1E1F578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6EB70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9707C9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B682F5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6EC832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A6F6C1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F93A0A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D86F3C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D42A2E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106F9B89" w14:textId="2A61D1F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5323AE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731021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E.Narmaki</w:t>
            </w:r>
            <w:proofErr w:type="spellEnd"/>
          </w:p>
        </w:tc>
        <w:tc>
          <w:tcPr>
            <w:tcW w:w="745" w:type="dxa"/>
          </w:tcPr>
          <w:p w14:paraId="0E2A774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E2E1AB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C2812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5E12C8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A76FB5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194CB1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440EC3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9B26A7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AB724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84B20B2" w14:textId="4F9E1AEB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A97D2DD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309D16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Dorost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otlagh</w:t>
            </w:r>
            <w:proofErr w:type="spellEnd"/>
          </w:p>
        </w:tc>
        <w:tc>
          <w:tcPr>
            <w:tcW w:w="745" w:type="dxa"/>
          </w:tcPr>
          <w:p w14:paraId="4AB4675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5EE450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0DB337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452948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F19DF2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E91E32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DC369A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CB88DB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20CCB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85972DA" w14:textId="6DB68489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456FB068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D812E9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Mokari-Yamchi</w:t>
            </w:r>
            <w:proofErr w:type="spellEnd"/>
          </w:p>
        </w:tc>
        <w:tc>
          <w:tcPr>
            <w:tcW w:w="745" w:type="dxa"/>
          </w:tcPr>
          <w:p w14:paraId="5FE4590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639229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8F1A12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8C1016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F5FC64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8456C6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A5D700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D9ED17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0D6D33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C71D11A" w14:textId="4E4EA6AC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5AF152B4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8CF628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Rezazadeh</w:t>
            </w:r>
            <w:proofErr w:type="spellEnd"/>
          </w:p>
        </w:tc>
        <w:tc>
          <w:tcPr>
            <w:tcW w:w="745" w:type="dxa"/>
          </w:tcPr>
          <w:p w14:paraId="7704436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99A257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99B899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EFB27F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439506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CF3EA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AA4BEA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D32E8E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51DD6C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4C4BF73" w14:textId="51A84062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4C7A475D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6FE9882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Ahmadihoseini</w:t>
            </w:r>
            <w:proofErr w:type="spellEnd"/>
          </w:p>
        </w:tc>
        <w:tc>
          <w:tcPr>
            <w:tcW w:w="745" w:type="dxa"/>
          </w:tcPr>
          <w:p w14:paraId="202D9A4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083802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D888D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106D28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DC6B1B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A9CE0A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F62FD0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90A16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E8D7D7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512C772" w14:textId="201676FB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51997BA4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A10AAA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B.Nadimi</w:t>
            </w:r>
            <w:proofErr w:type="spellEnd"/>
          </w:p>
        </w:tc>
        <w:tc>
          <w:tcPr>
            <w:tcW w:w="745" w:type="dxa"/>
          </w:tcPr>
          <w:p w14:paraId="3C6FA9C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2D0FA5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213E5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615BD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0BE3A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128394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F2A55E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2F259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C2BAA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E7F3823" w14:textId="495229EC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B45AF3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829361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B.Khosravipour</w:t>
            </w:r>
            <w:proofErr w:type="spellEnd"/>
          </w:p>
        </w:tc>
        <w:tc>
          <w:tcPr>
            <w:tcW w:w="745" w:type="dxa"/>
          </w:tcPr>
          <w:p w14:paraId="300DFA2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43BC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789ED73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0B41E9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077D2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F57F36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C22171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DCACF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E450E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FFF96B7" w14:textId="758F39F3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3E3B60E6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B5EB3E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B.Alipour</w:t>
            </w:r>
            <w:proofErr w:type="spellEnd"/>
          </w:p>
        </w:tc>
        <w:tc>
          <w:tcPr>
            <w:tcW w:w="745" w:type="dxa"/>
          </w:tcPr>
          <w:p w14:paraId="6B29961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56FC80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5955B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A3AF90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370FC7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092BA3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FEF7B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B73287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BE41B0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8EE6F95" w14:textId="61E793FB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37A3528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701331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E.Daneshzad</w:t>
            </w:r>
            <w:proofErr w:type="spellEnd"/>
          </w:p>
        </w:tc>
        <w:tc>
          <w:tcPr>
            <w:tcW w:w="745" w:type="dxa"/>
          </w:tcPr>
          <w:p w14:paraId="5412DE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2EA69A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5E44F3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2C09EB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295BE3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AF988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C7C3F3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91699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8D56A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742C599" w14:textId="02B040F1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43728C25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FA0E32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Parvin</w:t>
            </w:r>
            <w:proofErr w:type="spellEnd"/>
          </w:p>
        </w:tc>
        <w:tc>
          <w:tcPr>
            <w:tcW w:w="745" w:type="dxa"/>
          </w:tcPr>
          <w:p w14:paraId="2A36084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5E995B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D207CB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25D7B6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7531E9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AC9655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B41AD5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A3002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49981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35C3538" w14:textId="38B3D139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4AA54064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C77496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J.Sadegh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Tabrizi</w:t>
            </w:r>
          </w:p>
        </w:tc>
        <w:tc>
          <w:tcPr>
            <w:tcW w:w="745" w:type="dxa"/>
          </w:tcPr>
          <w:p w14:paraId="2746AAD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D15A29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20B97E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1CF6E5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DC87E8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FABF8F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37AB41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55B64B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E34A21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043A463D" w14:textId="543579CA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C1A54E6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0A418F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Rezaee</w:t>
            </w:r>
            <w:proofErr w:type="spellEnd"/>
          </w:p>
        </w:tc>
        <w:tc>
          <w:tcPr>
            <w:tcW w:w="745" w:type="dxa"/>
          </w:tcPr>
          <w:p w14:paraId="725D9C8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C4A019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E2BDA1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35A953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1A8E2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CB889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942F0D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81DB9C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76DBD9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480E6A8C" w14:textId="40D592EE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0522D99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937E5CE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Saadi_a</w:t>
            </w:r>
            <w:proofErr w:type="spellEnd"/>
          </w:p>
        </w:tc>
        <w:tc>
          <w:tcPr>
            <w:tcW w:w="745" w:type="dxa"/>
          </w:tcPr>
          <w:p w14:paraId="0077D93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0D3FFF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0FBEC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1612D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4DED6E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3E7550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B4CF3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7E789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1E57CF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BF710F3" w14:textId="30BBBDCD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E60A590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BABE8A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Saadi_b</w:t>
            </w:r>
            <w:proofErr w:type="spellEnd"/>
          </w:p>
        </w:tc>
        <w:tc>
          <w:tcPr>
            <w:tcW w:w="745" w:type="dxa"/>
          </w:tcPr>
          <w:p w14:paraId="3D0A012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3DA0D6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410E0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DC3BB5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8F6FD8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66906B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633C99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BC96C4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94C22D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8E117F3" w14:textId="5307B80B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456AD57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CBC487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Gholizadeh</w:t>
            </w:r>
            <w:proofErr w:type="spellEnd"/>
          </w:p>
        </w:tc>
        <w:tc>
          <w:tcPr>
            <w:tcW w:w="745" w:type="dxa"/>
          </w:tcPr>
          <w:p w14:paraId="6E34340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BCB89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A03A21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86D857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CA6533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3D434A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EF507A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9330D0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876EF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4B957D2" w14:textId="43B3AD16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04848A1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E8B858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farzaneh</w:t>
            </w:r>
            <w:proofErr w:type="spellEnd"/>
          </w:p>
        </w:tc>
        <w:tc>
          <w:tcPr>
            <w:tcW w:w="745" w:type="dxa"/>
          </w:tcPr>
          <w:p w14:paraId="398E635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85A52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01E550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6B1221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76CFC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D0F1C2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7B7E9D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592EFF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10CB12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EF5A1AD" w14:textId="34FE1DF4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4F7DCF2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017401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Shabanal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ami</w:t>
            </w:r>
            <w:proofErr w:type="spellEnd"/>
          </w:p>
        </w:tc>
        <w:tc>
          <w:tcPr>
            <w:tcW w:w="745" w:type="dxa"/>
          </w:tcPr>
          <w:p w14:paraId="3701EED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034BB6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206E7B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F51EC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AA2EA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ECB9FC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BD14E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D858B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AD0E43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ACFC322" w14:textId="27E57396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5E578CE2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882242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D.Jamini_a</w:t>
            </w:r>
            <w:proofErr w:type="spellEnd"/>
          </w:p>
        </w:tc>
        <w:tc>
          <w:tcPr>
            <w:tcW w:w="745" w:type="dxa"/>
          </w:tcPr>
          <w:p w14:paraId="23B0C89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00C81C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ADB943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D21BE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B848A6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6BDD74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BF8741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5898FA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58236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553E3D0" w14:textId="39E2EFA8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B199FBD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FC4B0A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D.Jamini</w:t>
            </w:r>
            <w:proofErr w:type="spellEnd"/>
          </w:p>
        </w:tc>
        <w:tc>
          <w:tcPr>
            <w:tcW w:w="745" w:type="dxa"/>
          </w:tcPr>
          <w:p w14:paraId="17B944B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98D0E3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6764F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09943C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2CA006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A7F85A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3838A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E253B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1B215F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18010B42" w14:textId="6BAB4FDF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36DC9A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11221C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D.Jamini_b</w:t>
            </w:r>
            <w:proofErr w:type="spellEnd"/>
          </w:p>
        </w:tc>
        <w:tc>
          <w:tcPr>
            <w:tcW w:w="745" w:type="dxa"/>
          </w:tcPr>
          <w:p w14:paraId="4FA69C8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5D064C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B5F4F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D82773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123BB7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2DB994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D93F27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CA7A0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B754F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543C1C7" w14:textId="4FB117DE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533B1" w:rsidRPr="003E5F02" w14:paraId="7E0198FD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5DE0E1F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R.Sharafkhani</w:t>
            </w:r>
            <w:proofErr w:type="spellEnd"/>
          </w:p>
        </w:tc>
        <w:tc>
          <w:tcPr>
            <w:tcW w:w="745" w:type="dxa"/>
          </w:tcPr>
          <w:p w14:paraId="52D077CE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90EAB0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C88150A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B9BF5D3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9328DA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370E5A9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D273B64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51E519C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72D7EE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76A245B" w14:textId="69E40B6C" w:rsidR="004533B1" w:rsidRPr="003E5F02" w:rsidRDefault="002620C3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581288A8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E570B4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R.Basirat</w:t>
            </w:r>
            <w:proofErr w:type="spellEnd"/>
          </w:p>
        </w:tc>
        <w:tc>
          <w:tcPr>
            <w:tcW w:w="745" w:type="dxa"/>
          </w:tcPr>
          <w:p w14:paraId="0C57CBC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3255B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0FD41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48DC3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35CE2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3183C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699678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626422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4C5636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13845DE3" w14:textId="40DCC0BF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DF3CDD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A1181E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R.Rafat</w:t>
            </w:r>
            <w:proofErr w:type="spellEnd"/>
          </w:p>
        </w:tc>
        <w:tc>
          <w:tcPr>
            <w:tcW w:w="745" w:type="dxa"/>
          </w:tcPr>
          <w:p w14:paraId="6CB151D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9D4D3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2A7318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3241B5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B3A299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15A038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54660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ED541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C0D0A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E124527" w14:textId="49B90606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D00BF1C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D2DC2A5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Dastgiri</w:t>
            </w:r>
            <w:proofErr w:type="spellEnd"/>
          </w:p>
        </w:tc>
        <w:tc>
          <w:tcPr>
            <w:tcW w:w="745" w:type="dxa"/>
          </w:tcPr>
          <w:p w14:paraId="5F911D9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D29083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0A2C0D9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711AF1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762A3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C3F6B2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FEC72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42C0DE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1DF06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C9C233E" w14:textId="70D27561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5F73935C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0B0A13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Esfandiari</w:t>
            </w:r>
            <w:proofErr w:type="spellEnd"/>
          </w:p>
        </w:tc>
        <w:tc>
          <w:tcPr>
            <w:tcW w:w="745" w:type="dxa"/>
          </w:tcPr>
          <w:p w14:paraId="3325813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0D9EFD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3D310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3291E9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B86E17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08479E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546884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DE736C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A2D5D7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9676AA9" w14:textId="4AC8A629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533B1" w:rsidRPr="003E5F02" w14:paraId="2A6CBE1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FE91293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Mahmoudi</w:t>
            </w:r>
            <w:proofErr w:type="spellEnd"/>
          </w:p>
        </w:tc>
        <w:tc>
          <w:tcPr>
            <w:tcW w:w="745" w:type="dxa"/>
          </w:tcPr>
          <w:p w14:paraId="5B7A8FA8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7E5FC6C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D116D4A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09A703F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D0FBD9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F5AA14E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EAEF5A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9ED0426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C4DEFB" w14:textId="77777777" w:rsidR="004533B1" w:rsidRPr="003E5F02" w:rsidRDefault="004533B1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FAAE701" w14:textId="7C39CEBF" w:rsidR="004533B1" w:rsidRPr="003E5F02" w:rsidRDefault="002620C3" w:rsidP="00A8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5D84168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8C5896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Khodabakhshzadeh</w:t>
            </w:r>
            <w:proofErr w:type="spellEnd"/>
          </w:p>
        </w:tc>
        <w:tc>
          <w:tcPr>
            <w:tcW w:w="745" w:type="dxa"/>
          </w:tcPr>
          <w:p w14:paraId="3D359A8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C75D98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027CC0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CA8E7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2C8635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C97E10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A10DB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97B7C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17199F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E2C88AD" w14:textId="75C424AD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1AA3A0DE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F62514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Rahim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>-Moghaddam</w:t>
            </w:r>
          </w:p>
        </w:tc>
        <w:tc>
          <w:tcPr>
            <w:tcW w:w="745" w:type="dxa"/>
          </w:tcPr>
          <w:p w14:paraId="69D3F44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34EC3C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B8579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E04461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500FCC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1EE28C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89EFC8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4AEE0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39B8A9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11FC3B3" w14:textId="5E7CBDEB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DB9E774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25F1B46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Tezerji</w:t>
            </w:r>
            <w:proofErr w:type="spellEnd"/>
          </w:p>
        </w:tc>
        <w:tc>
          <w:tcPr>
            <w:tcW w:w="745" w:type="dxa"/>
          </w:tcPr>
          <w:p w14:paraId="65A60FD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BB7D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C6DCB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D0F365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BA3C4B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4BDE9D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4C166C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A91A43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055680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783FE27" w14:textId="6D27F199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1CA87472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FF0F2F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Hosseinpour</w:t>
            </w:r>
            <w:proofErr w:type="spellEnd"/>
          </w:p>
        </w:tc>
        <w:tc>
          <w:tcPr>
            <w:tcW w:w="745" w:type="dxa"/>
          </w:tcPr>
          <w:p w14:paraId="49A6569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D5566D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056A9C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7BC448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C9DFE4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431DB9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C10C5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404189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30134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B613E86" w14:textId="4A92DB14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D55550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588041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Hakim</w:t>
            </w:r>
            <w:proofErr w:type="spellEnd"/>
          </w:p>
        </w:tc>
        <w:tc>
          <w:tcPr>
            <w:tcW w:w="745" w:type="dxa"/>
          </w:tcPr>
          <w:p w14:paraId="4E12D06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D219F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13C1AE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E13D3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0F6B91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4271A6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B2C5E4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029654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1FBB2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F5A7C0A" w14:textId="2A1F2D4C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E4ED3B0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DAD20F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Ziaei</w:t>
            </w:r>
            <w:proofErr w:type="spellEnd"/>
          </w:p>
        </w:tc>
        <w:tc>
          <w:tcPr>
            <w:tcW w:w="745" w:type="dxa"/>
          </w:tcPr>
          <w:p w14:paraId="75D5F7E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C94028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530E18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481F7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CEC70B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5AC53B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14D21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CCCE68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BB4433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D82CF13" w14:textId="351DD1EB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38BD5E15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11BBADE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S.TABIBIAN</w:t>
            </w:r>
          </w:p>
        </w:tc>
        <w:tc>
          <w:tcPr>
            <w:tcW w:w="745" w:type="dxa"/>
          </w:tcPr>
          <w:p w14:paraId="1FDC85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F6A77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829C6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BB66D9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9600D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5ABBFB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8E636A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CC865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B4A2B8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77543F9" w14:textId="79E73BAE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F5754A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3CF0F1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Hamedi-Shahraki</w:t>
            </w:r>
            <w:proofErr w:type="spellEnd"/>
          </w:p>
        </w:tc>
        <w:tc>
          <w:tcPr>
            <w:tcW w:w="745" w:type="dxa"/>
          </w:tcPr>
          <w:p w14:paraId="4981C4E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26CE2C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6450A5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1A9A25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C5A01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F9AC2C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F2F506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2BEF2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182C1D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0538664" w14:textId="38342322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DABA700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457D4C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.Hamed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hahraki</w:t>
            </w:r>
            <w:proofErr w:type="spellEnd"/>
          </w:p>
        </w:tc>
        <w:tc>
          <w:tcPr>
            <w:tcW w:w="745" w:type="dxa"/>
          </w:tcPr>
          <w:p w14:paraId="388B0F2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D0B60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E46EE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807D5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56885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2B961D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EB9F6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64FA0B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7D4887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F83C864" w14:textId="55E6F2FF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0A13640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D32A2D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T.Ramesh</w:t>
            </w:r>
            <w:proofErr w:type="spellEnd"/>
          </w:p>
        </w:tc>
        <w:tc>
          <w:tcPr>
            <w:tcW w:w="745" w:type="dxa"/>
          </w:tcPr>
          <w:p w14:paraId="5A9CCA1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C02E8D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AA86C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702170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63A35F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36320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4293D5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D21DD9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3E8DD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5D39252" w14:textId="1656DA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F39EE8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3AADC4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Gholami</w:t>
            </w:r>
            <w:proofErr w:type="spellEnd"/>
          </w:p>
        </w:tc>
        <w:tc>
          <w:tcPr>
            <w:tcW w:w="745" w:type="dxa"/>
          </w:tcPr>
          <w:p w14:paraId="0CD1CEB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7F3FA8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DEE1C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88C69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4368DC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BE9003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BA861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2B7E6A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41909A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F955711" w14:textId="7EEA60FA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673E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5EF8FDF7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C7FC812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Gholami</w:t>
            </w:r>
            <w:proofErr w:type="spellEnd"/>
          </w:p>
        </w:tc>
        <w:tc>
          <w:tcPr>
            <w:tcW w:w="745" w:type="dxa"/>
          </w:tcPr>
          <w:p w14:paraId="6D2B221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AC7DE7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0AE5CD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C2D57C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28CA6A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8E18A0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F797EC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0133F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0327F5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C4CF251" w14:textId="460414C1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673E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23CCAAB8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133E65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Taheri</w:t>
            </w:r>
            <w:proofErr w:type="spellEnd"/>
          </w:p>
        </w:tc>
        <w:tc>
          <w:tcPr>
            <w:tcW w:w="745" w:type="dxa"/>
          </w:tcPr>
          <w:p w14:paraId="0F1869E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A2A12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80D026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22DE5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B8D28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7704DF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A6CECC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FC4708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1DA38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4217BD79" w14:textId="29F86DCE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067E21E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DBE0D9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Fallah</w:t>
            </w:r>
            <w:proofErr w:type="spellEnd"/>
          </w:p>
        </w:tc>
        <w:tc>
          <w:tcPr>
            <w:tcW w:w="745" w:type="dxa"/>
          </w:tcPr>
          <w:p w14:paraId="7F1B3A6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29C939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BD7637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0FDB5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85E964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FB7535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70529F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C28B2A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05A0E5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9E56530" w14:textId="2632CA49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4F422D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C5A602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Kian</w:t>
            </w:r>
            <w:proofErr w:type="spellEnd"/>
          </w:p>
        </w:tc>
        <w:tc>
          <w:tcPr>
            <w:tcW w:w="745" w:type="dxa"/>
          </w:tcPr>
          <w:p w14:paraId="4227AE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75A97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96E6F0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A5627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FC0292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9F8A66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1464F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072C76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E597D2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4A2267C7" w14:textId="29202C40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9AE46D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4E8B0D9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Kian</w:t>
            </w:r>
            <w:proofErr w:type="spellEnd"/>
          </w:p>
        </w:tc>
        <w:tc>
          <w:tcPr>
            <w:tcW w:w="745" w:type="dxa"/>
          </w:tcPr>
          <w:p w14:paraId="2DD5578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C8B1EE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2D1D0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DBF1CF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7C6E28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ED5B1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3CC597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9141C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C968DA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6C4DF10" w14:textId="20C83610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BD09AD2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DE0CB1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Esfarjani</w:t>
            </w:r>
            <w:proofErr w:type="spellEnd"/>
          </w:p>
        </w:tc>
        <w:tc>
          <w:tcPr>
            <w:tcW w:w="745" w:type="dxa"/>
          </w:tcPr>
          <w:p w14:paraId="53DC56D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6FD8C3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7F906B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782F05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54C433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9BB01E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43BC1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F930C9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75758C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4CF55BD3" w14:textId="066E2BA2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1ED565FA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CD05D15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Jafari</w:t>
            </w:r>
            <w:proofErr w:type="spellEnd"/>
          </w:p>
        </w:tc>
        <w:tc>
          <w:tcPr>
            <w:tcW w:w="745" w:type="dxa"/>
          </w:tcPr>
          <w:p w14:paraId="308FAC9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2DD256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8EFABC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D9D5A8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8A64B6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6EA772E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8EFE28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D15FE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C5A0AF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4563C04F" w14:textId="6C8C958E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533B1" w:rsidRPr="003E5F02" w14:paraId="6B127FF6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BB5E209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Khorramrouz</w:t>
            </w:r>
            <w:proofErr w:type="spellEnd"/>
          </w:p>
        </w:tc>
        <w:tc>
          <w:tcPr>
            <w:tcW w:w="745" w:type="dxa"/>
          </w:tcPr>
          <w:p w14:paraId="0BAD78A5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8FA11B5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C861655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F13A2F4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F5F4FF2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68AC092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40A69B8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E869907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CA96B92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A90AB91" w14:textId="16CFB90B" w:rsidR="004533B1" w:rsidRPr="003E5F02" w:rsidRDefault="002620C3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263D85F6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FC3F99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Mohammadi</w:t>
            </w:r>
            <w:proofErr w:type="spellEnd"/>
          </w:p>
        </w:tc>
        <w:tc>
          <w:tcPr>
            <w:tcW w:w="745" w:type="dxa"/>
          </w:tcPr>
          <w:p w14:paraId="5C4B5EE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284116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F9CFF6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4FDE6F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B93149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8A6DF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DA8F5D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EC2EE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0CFCF5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4F526019" w14:textId="5A6687C2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BD01858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148F0E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Pourebrahim</w:t>
            </w:r>
            <w:proofErr w:type="spellEnd"/>
          </w:p>
        </w:tc>
        <w:tc>
          <w:tcPr>
            <w:tcW w:w="745" w:type="dxa"/>
          </w:tcPr>
          <w:p w14:paraId="064EB32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43B7B7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8FD5D9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AFBB13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CA322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BF375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EB21A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8777AA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AA866B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7978D6A9" w14:textId="1A1332BE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DA9CC73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942A0B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Abbasi</w:t>
            </w:r>
            <w:proofErr w:type="spellEnd"/>
          </w:p>
        </w:tc>
        <w:tc>
          <w:tcPr>
            <w:tcW w:w="745" w:type="dxa"/>
          </w:tcPr>
          <w:p w14:paraId="3C1B6D0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332B7B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BBF430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37AF89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9FF80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6F9D97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A1960C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AA3BB3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6521AE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16DED54E" w14:textId="0C11763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10F66380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615640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Rostami</w:t>
            </w:r>
            <w:proofErr w:type="spellEnd"/>
          </w:p>
        </w:tc>
        <w:tc>
          <w:tcPr>
            <w:tcW w:w="745" w:type="dxa"/>
          </w:tcPr>
          <w:p w14:paraId="2DABD50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418886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C365C0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C74FBE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EF1208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3793FF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D98DD9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C7A06C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062019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7AE3D1D9" w14:textId="74289A9F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36C9725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753EE1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K.Esa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pare</w:t>
            </w:r>
          </w:p>
        </w:tc>
        <w:tc>
          <w:tcPr>
            <w:tcW w:w="745" w:type="dxa"/>
          </w:tcPr>
          <w:p w14:paraId="49E25C0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BF1205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C7221A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18246D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DE5201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5A0C043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A0AA7D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5D5D89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7E311D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7D313288" w14:textId="03631BE0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533B1" w:rsidRPr="003E5F02" w14:paraId="534A61C9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7EF5D80" w14:textId="77777777" w:rsidR="004533B1" w:rsidRPr="003E5F02" w:rsidRDefault="004533B1" w:rsidP="00A8510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L.Fallah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tafti</w:t>
            </w:r>
            <w:proofErr w:type="spellEnd"/>
          </w:p>
        </w:tc>
        <w:tc>
          <w:tcPr>
            <w:tcW w:w="745" w:type="dxa"/>
          </w:tcPr>
          <w:p w14:paraId="14E2E965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0207EC3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9ABEC16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8CDB63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C9452C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D6F8B83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B481B52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84D0702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E12B90F" w14:textId="77777777" w:rsidR="004533B1" w:rsidRPr="003E5F02" w:rsidRDefault="004533B1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F524C6A" w14:textId="5E88AEFC" w:rsidR="004533B1" w:rsidRPr="003E5F02" w:rsidRDefault="002620C3" w:rsidP="00A8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7FAF56E1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7964FB5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L.Safa</w:t>
            </w:r>
            <w:proofErr w:type="spellEnd"/>
          </w:p>
        </w:tc>
        <w:tc>
          <w:tcPr>
            <w:tcW w:w="745" w:type="dxa"/>
          </w:tcPr>
          <w:p w14:paraId="0C7CBDF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890F6E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5C3ED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9E4099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518C6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7F84000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60186E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3A1F41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71EB0F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6F789314" w14:textId="5B71C784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3C6FD075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4A4F63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L.Forootan</w:t>
            </w:r>
            <w:proofErr w:type="spellEnd"/>
          </w:p>
        </w:tc>
        <w:tc>
          <w:tcPr>
            <w:tcW w:w="745" w:type="dxa"/>
          </w:tcPr>
          <w:p w14:paraId="47876FC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1D81B8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4AA4FC0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664BD2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1B8841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EB1204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312D0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5990D1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B989B0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8811E2F" w14:textId="788415BB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3AC09C65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89CFB1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L.Nikniaz</w:t>
            </w:r>
            <w:proofErr w:type="spellEnd"/>
          </w:p>
        </w:tc>
        <w:tc>
          <w:tcPr>
            <w:tcW w:w="745" w:type="dxa"/>
          </w:tcPr>
          <w:p w14:paraId="295A3C8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5D0312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EFB5F0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C79FEB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F2D848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704204E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FC33EA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046743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9E43D2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240A508B" w14:textId="4EB16A2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60A3872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A3C958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L.Nikniaz</w:t>
            </w:r>
            <w:proofErr w:type="spellEnd"/>
          </w:p>
        </w:tc>
        <w:tc>
          <w:tcPr>
            <w:tcW w:w="745" w:type="dxa"/>
          </w:tcPr>
          <w:p w14:paraId="51401BE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7C376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F6732C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512EE0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24178C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44C2362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A4CFF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2CBD18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03155B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4FB1760A" w14:textId="108A5125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0F5640B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1244CF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Qomi</w:t>
            </w:r>
            <w:proofErr w:type="spellEnd"/>
          </w:p>
        </w:tc>
        <w:tc>
          <w:tcPr>
            <w:tcW w:w="745" w:type="dxa"/>
          </w:tcPr>
          <w:p w14:paraId="58A8D07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F51EB9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C8374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FFD91C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DCF851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D30D97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142AB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EB7589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ACE75D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D8BA2E7" w14:textId="0DAA76F2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5FDA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7D52800C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10BB1A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Najafianzade</w:t>
            </w:r>
            <w:proofErr w:type="spellEnd"/>
          </w:p>
        </w:tc>
        <w:tc>
          <w:tcPr>
            <w:tcW w:w="745" w:type="dxa"/>
          </w:tcPr>
          <w:p w14:paraId="38ABC5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0C03FC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A5ABDC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62F865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842560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EC40B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97C4A7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04236E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740730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E891E0C" w14:textId="5D703B6A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5FDA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0728A6C1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1074B2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Safarpour</w:t>
            </w:r>
            <w:proofErr w:type="spellEnd"/>
          </w:p>
        </w:tc>
        <w:tc>
          <w:tcPr>
            <w:tcW w:w="745" w:type="dxa"/>
          </w:tcPr>
          <w:p w14:paraId="6FDA647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84C1E0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B2846B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2D83F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2D72E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E9CDFC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41BE6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C32E2B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7306A2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7648AAC" w14:textId="77DA7316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5FDA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358D673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D91EB6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.PakravanCharvadeh</w:t>
            </w:r>
            <w:proofErr w:type="spellEnd"/>
          </w:p>
        </w:tc>
        <w:tc>
          <w:tcPr>
            <w:tcW w:w="745" w:type="dxa"/>
          </w:tcPr>
          <w:p w14:paraId="22012F4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7F949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374C1A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136A24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7FC398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237278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8F3B88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8FACC6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88053C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E1BA4C7" w14:textId="0714DA13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02175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3EC05B4D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CBEA69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Rezvani</w:t>
            </w:r>
            <w:proofErr w:type="spellEnd"/>
          </w:p>
        </w:tc>
        <w:tc>
          <w:tcPr>
            <w:tcW w:w="745" w:type="dxa"/>
          </w:tcPr>
          <w:p w14:paraId="0909CC5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7F1FFF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9F6CF4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C7A910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519FF2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15F281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A91731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8F8FB7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2D2FFD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3AD69CA" w14:textId="5A391122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02175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7434BACA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47B688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Amiresmaeili</w:t>
            </w:r>
            <w:proofErr w:type="spellEnd"/>
          </w:p>
        </w:tc>
        <w:tc>
          <w:tcPr>
            <w:tcW w:w="745" w:type="dxa"/>
          </w:tcPr>
          <w:p w14:paraId="3D6698F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06973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BE4EDC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881E2D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9E8819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67C040C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58180F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43E1EF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E368DE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4DEF664F" w14:textId="46700E56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B220720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5EECC46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Hashem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tabar</w:t>
            </w:r>
            <w:proofErr w:type="spellEnd"/>
          </w:p>
        </w:tc>
        <w:tc>
          <w:tcPr>
            <w:tcW w:w="745" w:type="dxa"/>
          </w:tcPr>
          <w:p w14:paraId="551F5AB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EE71A2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2E352E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F0A17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B6E3C0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F009E9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5D0275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D815E4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70B0D2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E03996F" w14:textId="131B2139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45AA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6F85E4F7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3781B42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EsmaIilnezhad</w:t>
            </w:r>
            <w:proofErr w:type="spellEnd"/>
          </w:p>
        </w:tc>
        <w:tc>
          <w:tcPr>
            <w:tcW w:w="745" w:type="dxa"/>
          </w:tcPr>
          <w:p w14:paraId="41BA9B8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EEC664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E1B7C8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F85AB6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60E40A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BD3082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9ECB6E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9329E8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5F97C1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F1B25CD" w14:textId="40C8BED0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45AA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31B494EB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EADBA1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Keshavarz</w:t>
            </w:r>
            <w:proofErr w:type="spellEnd"/>
          </w:p>
        </w:tc>
        <w:tc>
          <w:tcPr>
            <w:tcW w:w="745" w:type="dxa"/>
          </w:tcPr>
          <w:p w14:paraId="69C9B10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999C9F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BE6C45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06A70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3D43841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22EAB8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377906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CEC370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D08FA4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C76B96E" w14:textId="19ED992D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2065E2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7C1BAA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Akbarpour</w:t>
            </w:r>
            <w:proofErr w:type="spellEnd"/>
          </w:p>
        </w:tc>
        <w:tc>
          <w:tcPr>
            <w:tcW w:w="745" w:type="dxa"/>
          </w:tcPr>
          <w:p w14:paraId="5E23B81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B5964F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F83ADE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9B2492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7AD7B1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5903D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2F5360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427A71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0427F9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2249F76" w14:textId="4316E0B5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BB920EF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956509D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Mohammad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745" w:type="dxa"/>
          </w:tcPr>
          <w:p w14:paraId="6F5F601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8F6300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79CE56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919024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F79F6B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4FA09B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7549A4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AEC6D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30E2EE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5229E167" w14:textId="1A30F428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72F5E2C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8314C9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.Parsay</w:t>
            </w:r>
            <w:proofErr w:type="spellEnd"/>
          </w:p>
        </w:tc>
        <w:tc>
          <w:tcPr>
            <w:tcW w:w="745" w:type="dxa"/>
          </w:tcPr>
          <w:p w14:paraId="1654EA1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2A46F8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956A63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32891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C1B7F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BAF6D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A9D535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093801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5A57E0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8E152B9" w14:textId="7B5B13EB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81D659D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F3C851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N.Bayanani</w:t>
            </w:r>
            <w:proofErr w:type="spellEnd"/>
          </w:p>
        </w:tc>
        <w:tc>
          <w:tcPr>
            <w:tcW w:w="745" w:type="dxa"/>
          </w:tcPr>
          <w:p w14:paraId="0FCAABA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D281FE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5BB80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4AFD4D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885E07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301790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A8C806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B276D4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297FF8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C33BE6D" w14:textId="58256FCB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3C40F3EF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AD0285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Shakiba</w:t>
            </w:r>
            <w:proofErr w:type="spellEnd"/>
          </w:p>
        </w:tc>
        <w:tc>
          <w:tcPr>
            <w:tcW w:w="745" w:type="dxa"/>
          </w:tcPr>
          <w:p w14:paraId="2EA8E94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1090CF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4291C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BE0694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B33696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E5ED55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2AD39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049DD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928850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16" w:type="dxa"/>
          </w:tcPr>
          <w:p w14:paraId="0284D08A" w14:textId="1BC94572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78B634A7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2DADB5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M.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bbasalizad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Farhangi</w:t>
            </w:r>
            <w:proofErr w:type="spellEnd"/>
          </w:p>
        </w:tc>
        <w:tc>
          <w:tcPr>
            <w:tcW w:w="745" w:type="dxa"/>
          </w:tcPr>
          <w:p w14:paraId="411D55F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D78023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FFA63E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D87AC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02EAEB8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95B501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F1C9AB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576726F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B4EEF4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E3DECE8" w14:textId="120B662A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2620C3" w:rsidRPr="003E5F02" w14:paraId="730D92EB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10EE99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Sheikhi</w:t>
            </w:r>
            <w:proofErr w:type="spellEnd"/>
          </w:p>
        </w:tc>
        <w:tc>
          <w:tcPr>
            <w:tcW w:w="745" w:type="dxa"/>
          </w:tcPr>
          <w:p w14:paraId="3424610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72AB509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13E95C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905572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CED34CE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0FA12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9A6E2D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258FB0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AA2A90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D3B9D46" w14:textId="5651FA38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57AFD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67CD8F8C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ACA316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Ebadi-Vanestanagh</w:t>
            </w:r>
            <w:proofErr w:type="spellEnd"/>
          </w:p>
        </w:tc>
        <w:tc>
          <w:tcPr>
            <w:tcW w:w="745" w:type="dxa"/>
          </w:tcPr>
          <w:p w14:paraId="69D5921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15217D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69F97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D92FF1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B5151E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9BED88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85072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F6F92A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658AD7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3045213" w14:textId="6BB223F3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57AFD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63D1CE9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408D63C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Savari</w:t>
            </w:r>
            <w:proofErr w:type="spellEnd"/>
          </w:p>
        </w:tc>
        <w:tc>
          <w:tcPr>
            <w:tcW w:w="745" w:type="dxa"/>
          </w:tcPr>
          <w:p w14:paraId="720F969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B11BE3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2BAC18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19E724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693677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FF4E6E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14AAE8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916CBB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A90D37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10D3C5F" w14:textId="5C81F9F9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02895B52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2EE8A8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Moradi</w:t>
            </w:r>
            <w:proofErr w:type="spellEnd"/>
          </w:p>
        </w:tc>
        <w:tc>
          <w:tcPr>
            <w:tcW w:w="745" w:type="dxa"/>
          </w:tcPr>
          <w:p w14:paraId="1444846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9841D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224DC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60E135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50816B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25B5F5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6655AA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954A98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FF8F54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CE6EFC6" w14:textId="2CF1D721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8513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3B0FB7E7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A810AD7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Azami</w:t>
            </w:r>
            <w:proofErr w:type="spellEnd"/>
          </w:p>
        </w:tc>
        <w:tc>
          <w:tcPr>
            <w:tcW w:w="745" w:type="dxa"/>
          </w:tcPr>
          <w:p w14:paraId="7389C0D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6B79D5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D1C1D7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AA28E8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5941E0E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F5CCE6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68691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E947F5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1E6A46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83D8479" w14:textId="5256D0B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8513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0B37ECF8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650EEE40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Payab</w:t>
            </w:r>
            <w:proofErr w:type="spellEnd"/>
          </w:p>
        </w:tc>
        <w:tc>
          <w:tcPr>
            <w:tcW w:w="745" w:type="dxa"/>
          </w:tcPr>
          <w:p w14:paraId="08D6F9E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A3DAE9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B5ECB7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B159F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D4632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2ED42A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3241A27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3B0C173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9E2A88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7679123" w14:textId="10096AB1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5FF4768B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B8AA63B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Bagheri</w:t>
            </w:r>
            <w:proofErr w:type="spellEnd"/>
          </w:p>
        </w:tc>
        <w:tc>
          <w:tcPr>
            <w:tcW w:w="745" w:type="dxa"/>
          </w:tcPr>
          <w:p w14:paraId="111811D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71D21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0961D9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9FA042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77DD48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15058F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723F4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F2FD3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BE9AA3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E34858F" w14:textId="020F5DAD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24C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649D1A6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074AA2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Cheraghi</w:t>
            </w:r>
            <w:proofErr w:type="spellEnd"/>
          </w:p>
        </w:tc>
        <w:tc>
          <w:tcPr>
            <w:tcW w:w="745" w:type="dxa"/>
          </w:tcPr>
          <w:p w14:paraId="56B09D7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094DAE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99DD9F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C04FC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7C10D7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42E39F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C737BB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55F2A5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EE7872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337895A" w14:textId="0B10988C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24C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25CE5201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A0B0A61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Cheraghi</w:t>
            </w:r>
            <w:proofErr w:type="spellEnd"/>
          </w:p>
        </w:tc>
        <w:tc>
          <w:tcPr>
            <w:tcW w:w="745" w:type="dxa"/>
          </w:tcPr>
          <w:p w14:paraId="149A1C1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7341A6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4E509C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1B3F72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01E267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FB6175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7A973D7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ACDCAC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3E9460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7305F8C" w14:textId="5029AEBD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24C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6F8C597C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72CC986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Cheraghi</w:t>
            </w:r>
            <w:proofErr w:type="spellEnd"/>
          </w:p>
        </w:tc>
        <w:tc>
          <w:tcPr>
            <w:tcW w:w="745" w:type="dxa"/>
          </w:tcPr>
          <w:p w14:paraId="0C3C1FB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999FAC2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335DCA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45F26B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15D4D3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671D4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DBFE4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3B67B1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A9D6CB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4605AE9" w14:textId="3158410E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6997FD97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651D6C4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Sotoudeh</w:t>
            </w:r>
            <w:proofErr w:type="spellEnd"/>
          </w:p>
        </w:tc>
        <w:tc>
          <w:tcPr>
            <w:tcW w:w="745" w:type="dxa"/>
          </w:tcPr>
          <w:p w14:paraId="3CA90C9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C560D7F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C50A3E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CAC4B1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8CA062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95ADA9D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8187B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D40205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0249D0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7A96BC3" w14:textId="0862DBDB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3555C4D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6E87D53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Eghrari</w:t>
            </w:r>
            <w:proofErr w:type="spellEnd"/>
          </w:p>
        </w:tc>
        <w:tc>
          <w:tcPr>
            <w:tcW w:w="745" w:type="dxa"/>
          </w:tcPr>
          <w:p w14:paraId="201C891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1C4B43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243636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E4A093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5071C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E2A91C0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226492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1D0D47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3742378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9816039" w14:textId="350C7323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2620C3" w:rsidRPr="003E5F02" w14:paraId="27098A5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CC2B78A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Minaie</w:t>
            </w:r>
            <w:proofErr w:type="spellEnd"/>
          </w:p>
        </w:tc>
        <w:tc>
          <w:tcPr>
            <w:tcW w:w="745" w:type="dxa"/>
          </w:tcPr>
          <w:p w14:paraId="7507DA2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948429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430490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B6EF3D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6A8CD4C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7CB71C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2D945A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450CC8A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AC3939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C00D573" w14:textId="01994A76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327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798C1F5B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40C5B0F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Asadi-Lari</w:t>
            </w:r>
            <w:proofErr w:type="spellEnd"/>
          </w:p>
        </w:tc>
        <w:tc>
          <w:tcPr>
            <w:tcW w:w="745" w:type="dxa"/>
          </w:tcPr>
          <w:p w14:paraId="590E1E2C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DA8620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FC4F9B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2AD89A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2687664D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6C5125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D71C29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704420DB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00AD5C43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5B91CA2" w14:textId="187C2EDD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327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4BD9E6F8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F9BEDB8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N.Salarkia</w:t>
            </w:r>
            <w:proofErr w:type="spellEnd"/>
          </w:p>
        </w:tc>
        <w:tc>
          <w:tcPr>
            <w:tcW w:w="745" w:type="dxa"/>
          </w:tcPr>
          <w:p w14:paraId="6BFB6D4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79B466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AE8DDE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2966DEB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003994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51C088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F7F93FC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C5CFEA8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A23592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7EDE0E8" w14:textId="02A9C5BD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327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0650155B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17E84E6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N.Omidvar</w:t>
            </w:r>
            <w:proofErr w:type="spellEnd"/>
          </w:p>
        </w:tc>
        <w:tc>
          <w:tcPr>
            <w:tcW w:w="745" w:type="dxa"/>
          </w:tcPr>
          <w:p w14:paraId="6DBD25FF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C679B8E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DC7559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32BC591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2147369A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4066D24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595C496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DA3856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2541DB99" w14:textId="77777777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6A9236E0" w14:textId="77ED7325" w:rsidR="002620C3" w:rsidRPr="003E5F02" w:rsidRDefault="002620C3" w:rsidP="0026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327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2620C3" w:rsidRPr="003E5F02" w14:paraId="48D564F0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94FFFB4" w14:textId="77777777" w:rsidR="002620C3" w:rsidRPr="003E5F02" w:rsidRDefault="002620C3" w:rsidP="002620C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P.Abedi</w:t>
            </w:r>
            <w:proofErr w:type="spellEnd"/>
          </w:p>
        </w:tc>
        <w:tc>
          <w:tcPr>
            <w:tcW w:w="745" w:type="dxa"/>
          </w:tcPr>
          <w:p w14:paraId="1D116659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F902286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7893F61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75137C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51D537A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BC45575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0F6343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75FE1A0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5F7A44" w14:textId="77777777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DE22C96" w14:textId="760B3369" w:rsidR="002620C3" w:rsidRPr="003E5F02" w:rsidRDefault="002620C3" w:rsidP="0026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73274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7C5931D8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D8E1AFD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P.Safarpour</w:t>
            </w:r>
            <w:proofErr w:type="spellEnd"/>
          </w:p>
        </w:tc>
        <w:tc>
          <w:tcPr>
            <w:tcW w:w="745" w:type="dxa"/>
          </w:tcPr>
          <w:p w14:paraId="0FAE208C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6235D06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5B4719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759EF7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605B06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090C13C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C51DC49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B7CACEC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9028963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15D88E4" w14:textId="62099313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2BE3346E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4DA3352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P. Arzhang</w:t>
            </w:r>
          </w:p>
        </w:tc>
        <w:tc>
          <w:tcPr>
            <w:tcW w:w="745" w:type="dxa"/>
          </w:tcPr>
          <w:p w14:paraId="41EF7594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A7E8FBA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5C87B3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CCE892F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A71C1E4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9281E6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321F47B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8AD07F3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116B30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2EDE9412" w14:textId="7257D39C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35A26D19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465F3B26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P.Ekhlaspour</w:t>
            </w:r>
            <w:proofErr w:type="spellEnd"/>
          </w:p>
        </w:tc>
        <w:tc>
          <w:tcPr>
            <w:tcW w:w="745" w:type="dxa"/>
          </w:tcPr>
          <w:p w14:paraId="4E6CFCD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62BB9DD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6862842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3C31EB4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F7DB81B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0CC00B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53056D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A803EDD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4F86613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870ACD0" w14:textId="657E2F6E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2B345EA3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3402123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V.Alipour</w:t>
            </w:r>
            <w:proofErr w:type="spellEnd"/>
          </w:p>
        </w:tc>
        <w:tc>
          <w:tcPr>
            <w:tcW w:w="745" w:type="dxa"/>
          </w:tcPr>
          <w:p w14:paraId="3E44196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58E53A9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02C67CA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29691B7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560F17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31B85B2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1E4CB1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14F170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232545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FD93789" w14:textId="3EBAB2A5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118B3EF4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131F51DC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Z.Mortazavi</w:t>
            </w:r>
            <w:proofErr w:type="spellEnd"/>
          </w:p>
        </w:tc>
        <w:tc>
          <w:tcPr>
            <w:tcW w:w="745" w:type="dxa"/>
          </w:tcPr>
          <w:p w14:paraId="339412B4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29E5C8E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0519346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48B962E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A0D53EE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C59969E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F41E56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73CBB8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FF24436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3C2FD1AA" w14:textId="6387F338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67E36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269A557B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25FAC21A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G.Arero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Dassie</w:t>
            </w:r>
          </w:p>
        </w:tc>
        <w:tc>
          <w:tcPr>
            <w:tcW w:w="745" w:type="dxa"/>
          </w:tcPr>
          <w:p w14:paraId="1FF52069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9E9222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FCF187E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EB5EB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E9D23C9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D72D4A7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954BD3E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2ECE4AB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750D323C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64D17E4" w14:textId="6FB5ED99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67E36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79DABCAA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09CE0663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B.Abdar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esfehani</w:t>
            </w:r>
            <w:proofErr w:type="spellEnd"/>
          </w:p>
        </w:tc>
        <w:tc>
          <w:tcPr>
            <w:tcW w:w="745" w:type="dxa"/>
          </w:tcPr>
          <w:p w14:paraId="3FD7A80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F55165D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E47CC20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6E8F09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723AF0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04BEDF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BF5026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16A3C4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397589E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16" w:type="dxa"/>
          </w:tcPr>
          <w:p w14:paraId="402F83A9" w14:textId="52F3863F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466D8E52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784B088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Razzazi</w:t>
            </w:r>
            <w:proofErr w:type="spellEnd"/>
          </w:p>
        </w:tc>
        <w:tc>
          <w:tcPr>
            <w:tcW w:w="745" w:type="dxa"/>
          </w:tcPr>
          <w:p w14:paraId="1875251B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11D2C29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734194E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4BB9B34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C3DF9E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0A7D40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17CE4BD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F5FC6E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85D83A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68F66F6" w14:textId="50535F5B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50FB6541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3F9C2A7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B.Kazemi</w:t>
            </w:r>
            <w:proofErr w:type="spellEnd"/>
          </w:p>
        </w:tc>
        <w:tc>
          <w:tcPr>
            <w:tcW w:w="745" w:type="dxa"/>
          </w:tcPr>
          <w:p w14:paraId="4FAD878A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F35912C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50F2F3B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293DA0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1F1D99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DBF4A20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E8B9BC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CE3AF02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5BD9C6B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62693A8" w14:textId="610E54E4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1121E3C7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768448E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M.Darini</w:t>
            </w:r>
            <w:proofErr w:type="spellEnd"/>
          </w:p>
        </w:tc>
        <w:tc>
          <w:tcPr>
            <w:tcW w:w="745" w:type="dxa"/>
          </w:tcPr>
          <w:p w14:paraId="561AE289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07191A3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FECFB5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1726237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2EA15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3F0336B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F134D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083D818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4D05E3F7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6074D00" w14:textId="6A52A5F3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6459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55CE1ECE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C2BF6A0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Z.Eskandar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shahraki</w:t>
            </w:r>
            <w:proofErr w:type="spellEnd"/>
          </w:p>
        </w:tc>
        <w:tc>
          <w:tcPr>
            <w:tcW w:w="745" w:type="dxa"/>
          </w:tcPr>
          <w:p w14:paraId="1DA12DD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4B688984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47062D3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8BF24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1DA350F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B323AD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610750DF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0B658E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1E7D39E3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45227422" w14:textId="6B862F39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6459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14AE3135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5F80B899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H.Siasar</w:t>
            </w:r>
            <w:proofErr w:type="spellEnd"/>
          </w:p>
        </w:tc>
        <w:tc>
          <w:tcPr>
            <w:tcW w:w="745" w:type="dxa"/>
          </w:tcPr>
          <w:p w14:paraId="6836B7C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1634F9E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962E324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31B08A9C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CC254CB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263BCC96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5F244BFD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0E841D47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D63E3A3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7C20E2EA" w14:textId="31E04D2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16459">
              <w:rPr>
                <w:rFonts w:asciiTheme="majorBidi" w:hAnsiTheme="majorBidi" w:cstheme="majorBidi"/>
                <w:sz w:val="16"/>
                <w:szCs w:val="16"/>
              </w:rPr>
              <w:t xml:space="preserve">high risk </w:t>
            </w:r>
          </w:p>
        </w:tc>
      </w:tr>
      <w:tr w:rsidR="00446AE2" w:rsidRPr="003E5F02" w14:paraId="3C879945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79A27E04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N.Amin</w:t>
            </w:r>
            <w:proofErr w:type="spellEnd"/>
          </w:p>
        </w:tc>
        <w:tc>
          <w:tcPr>
            <w:tcW w:w="745" w:type="dxa"/>
          </w:tcPr>
          <w:p w14:paraId="69C94F6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AF7BDEA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3DAD3F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022C31D1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47FCFED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658AF5C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734C3B5A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E8DF138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66BBF32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5E92B070" w14:textId="38B97D64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  <w:tr w:rsidR="00446AE2" w:rsidRPr="003E5F02" w14:paraId="0468A0FB" w14:textId="77777777" w:rsidTr="0026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90FCB14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A.Ahmadi</w:t>
            </w:r>
            <w:proofErr w:type="spellEnd"/>
            <w:r w:rsidRPr="003E5F0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Dehrashid</w:t>
            </w:r>
            <w:proofErr w:type="spellEnd"/>
          </w:p>
        </w:tc>
        <w:tc>
          <w:tcPr>
            <w:tcW w:w="745" w:type="dxa"/>
          </w:tcPr>
          <w:p w14:paraId="2DEE7E08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3165C27D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7E2F720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92F4591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58C955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6D49A68F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D879D22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6A3EB75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45" w:type="dxa"/>
          </w:tcPr>
          <w:p w14:paraId="298CB3A2" w14:textId="77777777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15D4164F" w14:textId="6A02F6E0" w:rsidR="00446AE2" w:rsidRPr="003E5F02" w:rsidRDefault="00446AE2" w:rsidP="0044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high risk</w:t>
            </w:r>
          </w:p>
        </w:tc>
      </w:tr>
      <w:tr w:rsidR="00446AE2" w:rsidRPr="003E5F02" w14:paraId="27D2FA2F" w14:textId="77777777" w:rsidTr="0026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</w:tcPr>
          <w:p w14:paraId="3CF46D37" w14:textId="77777777" w:rsidR="00446AE2" w:rsidRPr="003E5F02" w:rsidRDefault="00446AE2" w:rsidP="00446AE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E5F02">
              <w:rPr>
                <w:rFonts w:asciiTheme="majorBidi" w:hAnsiTheme="majorBidi" w:cstheme="majorBidi"/>
                <w:sz w:val="16"/>
                <w:szCs w:val="16"/>
              </w:rPr>
              <w:t>N.Abbasi</w:t>
            </w:r>
            <w:proofErr w:type="spellEnd"/>
          </w:p>
        </w:tc>
        <w:tc>
          <w:tcPr>
            <w:tcW w:w="745" w:type="dxa"/>
          </w:tcPr>
          <w:p w14:paraId="080E9B0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35DBF99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2E8C0D93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4DF194B2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7E257C4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745" w:type="dxa"/>
          </w:tcPr>
          <w:p w14:paraId="514DD1A5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31707FCF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43E3EC02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45" w:type="dxa"/>
          </w:tcPr>
          <w:p w14:paraId="19E1F154" w14:textId="77777777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E5F02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816" w:type="dxa"/>
          </w:tcPr>
          <w:p w14:paraId="0BF3ECE0" w14:textId="6936E166" w:rsidR="00446AE2" w:rsidRPr="003E5F02" w:rsidRDefault="00446AE2" w:rsidP="00446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620C3">
              <w:rPr>
                <w:rFonts w:asciiTheme="majorBidi" w:hAnsiTheme="majorBidi" w:cstheme="majorBidi"/>
                <w:sz w:val="16"/>
                <w:szCs w:val="16"/>
              </w:rPr>
              <w:t>low risk</w:t>
            </w:r>
          </w:p>
        </w:tc>
      </w:tr>
    </w:tbl>
    <w:p w14:paraId="11DF561F" w14:textId="62E45C21" w:rsidR="007359A1" w:rsidRDefault="007359A1">
      <w:r>
        <w:br w:type="page"/>
      </w:r>
    </w:p>
    <w:p w14:paraId="64699B38" w14:textId="5BA671C7" w:rsidR="00E96476" w:rsidRDefault="007359A1" w:rsidP="007359A1">
      <w:r w:rsidRPr="009F21C6">
        <w:rPr>
          <w:noProof/>
        </w:rPr>
        <w:lastRenderedPageBreak/>
        <w:drawing>
          <wp:inline distT="0" distB="0" distL="0" distR="0" wp14:anchorId="5A582519" wp14:editId="02940B9C">
            <wp:extent cx="4800600" cy="7914677"/>
            <wp:effectExtent l="0" t="0" r="0" b="0"/>
            <wp:docPr id="39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58FDCE7A-DBE8-CAAE-AA01-809632272A5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58FDCE7A-DBE8-CAAE-AA01-809632272A5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6093" cy="794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7BBD3" w14:textId="2AC2D415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F21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9F21C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1</w:t>
      </w:r>
      <w:r w:rsidRPr="009F21C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 w:rsidRPr="009F21C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0803FC">
        <w:rPr>
          <w:rFonts w:ascii="Times New Roman" w:eastAsia="Calibri" w:hAnsi="Times New Roman" w:cs="Times New Roman"/>
          <w:sz w:val="24"/>
          <w:szCs w:val="24"/>
          <w:lang w:bidi="fa-IR"/>
        </w:rPr>
        <w:t>Forest plot for prevalence of food insecurity in Iran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by </w:t>
      </w:r>
      <w:r w:rsidRPr="00F60B75">
        <w:rPr>
          <w:rFonts w:ascii="Times New Roman" w:eastAsia="Calibri" w:hAnsi="Times New Roman" w:cs="Times New Roman"/>
          <w:sz w:val="24"/>
          <w:szCs w:val="24"/>
          <w:lang w:bidi="fa-IR"/>
        </w:rPr>
        <w:t>location</w:t>
      </w:r>
    </w:p>
    <w:p w14:paraId="32315CD3" w14:textId="07D640ED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br w:type="page"/>
      </w:r>
      <w:r>
        <w:rPr>
          <w:noProof/>
        </w:rPr>
        <w:lastRenderedPageBreak/>
        <w:drawing>
          <wp:inline distT="0" distB="0" distL="0" distR="0" wp14:anchorId="368E401A" wp14:editId="3833155E">
            <wp:extent cx="4485640" cy="7858125"/>
            <wp:effectExtent l="0" t="0" r="0" b="0"/>
            <wp:docPr id="40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5D85A015-AF20-E0F0-BFD7-FCAC8ACFCB9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5D85A015-AF20-E0F0-BFD7-FCAC8ACFCB9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3458" cy="788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58895" w14:textId="6ECD7E34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7359A1">
        <w:rPr>
          <w:rFonts w:ascii="Times New Roman" w:eastAsia="Calibri" w:hAnsi="Times New Roman" w:cs="Times New Roman"/>
          <w:sz w:val="24"/>
          <w:szCs w:val="24"/>
          <w:lang w:bidi="fa-IR"/>
        </w:rPr>
        <w:t>Supplementary Figure 2. Forest plot for prevalence of food insecurity in Iran by sex.</w:t>
      </w:r>
    </w:p>
    <w:p w14:paraId="00A25618" w14:textId="524B04E2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br w:type="page"/>
      </w:r>
      <w:r>
        <w:rPr>
          <w:noProof/>
        </w:rPr>
        <w:lastRenderedPageBreak/>
        <w:drawing>
          <wp:inline distT="0" distB="0" distL="0" distR="0" wp14:anchorId="1B0C569B" wp14:editId="43634496">
            <wp:extent cx="5731510" cy="6007100"/>
            <wp:effectExtent l="0" t="0" r="2540" b="0"/>
            <wp:docPr id="41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DAD91CBB-3FCF-7935-6D8D-6A708D608AD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id="{DAD91CBB-3FCF-7935-6D8D-6A708D608AD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8A6E2" w14:textId="77777777" w:rsid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9F21C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9F21C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3</w:t>
      </w:r>
      <w:r w:rsidRPr="009F21C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.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D01E6D">
        <w:rPr>
          <w:rFonts w:ascii="Times New Roman" w:hAnsi="Times New Roman" w:cs="Times New Roman"/>
          <w:sz w:val="24"/>
          <w:szCs w:val="24"/>
        </w:rPr>
        <w:t xml:space="preserve">Forest plot showing the </w:t>
      </w:r>
      <w:r w:rsidRPr="000803FC">
        <w:rPr>
          <w:rFonts w:ascii="Times New Roman" w:eastAsia="Calibri" w:hAnsi="Times New Roman" w:cs="Times New Roman"/>
          <w:sz w:val="24"/>
          <w:szCs w:val="24"/>
          <w:lang w:bidi="fa-IR"/>
        </w:rPr>
        <w:t>prevalence of food insecurity</w:t>
      </w:r>
      <w:r w:rsidRPr="00D01E6D">
        <w:rPr>
          <w:rFonts w:ascii="Times New Roman" w:hAnsi="Times New Roman" w:cs="Times New Roman"/>
          <w:sz w:val="24"/>
          <w:szCs w:val="24"/>
        </w:rPr>
        <w:t xml:space="preserve"> and 95 % CI from sensitivity analyses in which the given named study is omitted. Meta-analysis estimates of the </w:t>
      </w:r>
      <w:r w:rsidRPr="000803FC">
        <w:rPr>
          <w:rFonts w:ascii="Times New Roman" w:eastAsia="Calibri" w:hAnsi="Times New Roman" w:cs="Times New Roman"/>
          <w:sz w:val="24"/>
          <w:szCs w:val="24"/>
          <w:lang w:bidi="fa-IR"/>
        </w:rPr>
        <w:t>prevalence of food insecurity</w:t>
      </w:r>
      <w:r w:rsidRPr="00D01E6D">
        <w:rPr>
          <w:rFonts w:ascii="Times New Roman" w:hAnsi="Times New Roman" w:cs="Times New Roman"/>
          <w:sz w:val="24"/>
          <w:szCs w:val="24"/>
        </w:rPr>
        <w:t xml:space="preserve"> and 95 % CI with the given named study omitted are represented by the open circle and the dotted horizontal line, respectively; the solid vertical lines (from left to right) represent the lower 95 % CI, </w:t>
      </w:r>
      <w:r w:rsidRPr="000803FC">
        <w:rPr>
          <w:rFonts w:ascii="Times New Roman" w:eastAsia="Calibri" w:hAnsi="Times New Roman" w:cs="Times New Roman"/>
          <w:sz w:val="24"/>
          <w:szCs w:val="24"/>
          <w:lang w:bidi="fa-IR"/>
        </w:rPr>
        <w:t>prevalence of food insecurity</w:t>
      </w:r>
      <w:r w:rsidRPr="00D01E6D">
        <w:rPr>
          <w:rFonts w:ascii="Times New Roman" w:hAnsi="Times New Roman" w:cs="Times New Roman"/>
          <w:sz w:val="24"/>
          <w:szCs w:val="24"/>
        </w:rPr>
        <w:t xml:space="preserve"> and the upper 95 % CI for all included studies.</w:t>
      </w:r>
    </w:p>
    <w:p w14:paraId="23073C80" w14:textId="77777777" w:rsidR="007359A1" w:rsidRPr="007359A1" w:rsidRDefault="007359A1" w:rsidP="007359A1">
      <w:pPr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sectPr w:rsidR="007359A1" w:rsidRPr="00735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6C"/>
    <w:rsid w:val="001438CB"/>
    <w:rsid w:val="002620C3"/>
    <w:rsid w:val="00446AE2"/>
    <w:rsid w:val="004533B1"/>
    <w:rsid w:val="007359A1"/>
    <w:rsid w:val="00785D6C"/>
    <w:rsid w:val="008D1960"/>
    <w:rsid w:val="00946073"/>
    <w:rsid w:val="00A512C3"/>
    <w:rsid w:val="00DB524D"/>
    <w:rsid w:val="00E9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2176"/>
  <w15:chartTrackingRefBased/>
  <w15:docId w15:val="{9408B543-A315-4488-ADC2-55B4F182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533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hawa arzhang</dc:creator>
  <cp:keywords/>
  <dc:description/>
  <cp:lastModifiedBy>peshawa arzhang</cp:lastModifiedBy>
  <cp:revision>7</cp:revision>
  <dcterms:created xsi:type="dcterms:W3CDTF">2022-06-29T13:46:00Z</dcterms:created>
  <dcterms:modified xsi:type="dcterms:W3CDTF">2022-09-07T10:35:00Z</dcterms:modified>
</cp:coreProperties>
</file>